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16" w:type="dxa"/>
        <w:tblInd w:w="93" w:type="dxa"/>
        <w:tblLook w:val="04A0" w:firstRow="1" w:lastRow="0" w:firstColumn="1" w:lastColumn="0" w:noHBand="0" w:noVBand="1"/>
      </w:tblPr>
      <w:tblGrid>
        <w:gridCol w:w="1380"/>
        <w:gridCol w:w="480"/>
        <w:gridCol w:w="1780"/>
        <w:gridCol w:w="792"/>
        <w:gridCol w:w="1740"/>
        <w:gridCol w:w="792"/>
        <w:gridCol w:w="1660"/>
        <w:gridCol w:w="792"/>
        <w:gridCol w:w="1500"/>
      </w:tblGrid>
      <w:tr w:rsidR="00D86494" w:rsidRPr="00D86494" w:rsidTr="00305236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31.25 µM 2B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62.5 µM 2B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IC with 125 µM 2B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l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86494" w:rsidRPr="00D86494" w:rsidTr="00305236">
        <w:trPr>
          <w:trHeight w:val="2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gramStart"/>
            <w:r w:rsidRPr="00D86494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uberculosis</w:t>
            </w:r>
            <w:proofErr w:type="gram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12.5% MIC</w:t>
            </w: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</w:t>
            </w: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5% MIC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50% MIC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duction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86494" w:rsidRPr="00D86494" w:rsidTr="00305236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ncomyc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494" w:rsidRPr="00D86494" w:rsidRDefault="00D86494" w:rsidP="00D86494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64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86494" w:rsidRPr="00D86494" w:rsidTr="00305236">
        <w:trPr>
          <w:trHeight w:val="2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494" w:rsidRPr="00D86494" w:rsidRDefault="00D86494" w:rsidP="00D8649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131F41" w:rsidRDefault="00305236" w:rsidP="00305236">
      <w:pPr>
        <w:spacing w:line="480" w:lineRule="auto"/>
      </w:pPr>
      <w:r w:rsidRPr="003C6297">
        <w:rPr>
          <w:rFonts w:ascii="Times New Roman" w:hAnsi="Times New Roman" w:cs="Times New Roman"/>
          <w:sz w:val="18"/>
        </w:rPr>
        <w:t xml:space="preserve">All MIC values are represented as mg/L. </w:t>
      </w:r>
      <w:r w:rsidRPr="003C6297">
        <w:rPr>
          <w:rFonts w:ascii="Times New Roman" w:hAnsi="Times New Roman" w:cs="Times New Roman"/>
          <w:sz w:val="18"/>
        </w:rPr>
        <w:br/>
        <w:t>Experiments were carried out two independent times in duplicate and representative data are shown.</w:t>
      </w:r>
      <w:r>
        <w:rPr>
          <w:rFonts w:ascii="Times New Roman" w:hAnsi="Times New Roman" w:cs="Times New Roman" w:hint="eastAsia"/>
          <w:sz w:val="18"/>
        </w:rPr>
        <w:br/>
      </w:r>
      <w:bookmarkStart w:id="0" w:name="_GoBack"/>
      <w:bookmarkEnd w:id="0"/>
    </w:p>
    <w:sectPr w:rsidR="00131F41" w:rsidSect="00D864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94"/>
    <w:rsid w:val="00131F41"/>
    <w:rsid w:val="00305236"/>
    <w:rsid w:val="00D8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40B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4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>Colorado State Universit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Basaraba</dc:creator>
  <cp:keywords/>
  <dc:description/>
  <cp:lastModifiedBy>Randall Basaraba</cp:lastModifiedBy>
  <cp:revision>2</cp:revision>
  <dcterms:created xsi:type="dcterms:W3CDTF">2017-07-07T20:31:00Z</dcterms:created>
  <dcterms:modified xsi:type="dcterms:W3CDTF">2017-07-07T20:31:00Z</dcterms:modified>
</cp:coreProperties>
</file>